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495B" w:rsidRDefault="0014495B" w:rsidP="0014495B">
      <w:r w:rsidRPr="007C1F91">
        <w:rPr>
          <w:b/>
          <w:bCs/>
        </w:rPr>
        <w:t>SREP-19-13642T</w:t>
      </w:r>
      <w:r w:rsidR="00C44B73">
        <w:rPr>
          <w:b/>
          <w:bCs/>
        </w:rPr>
        <w:t>B</w:t>
      </w:r>
      <w:r>
        <w:rPr>
          <w:b/>
          <w:bCs/>
        </w:rPr>
        <w:t xml:space="preserve"> </w:t>
      </w:r>
      <w:r>
        <w:t>- Supplementary Information</w:t>
      </w:r>
    </w:p>
    <w:p w:rsidR="0014495B" w:rsidRPr="0014495B" w:rsidRDefault="0014495B" w:rsidP="0014495B">
      <w:pPr>
        <w:jc w:val="center"/>
      </w:pPr>
    </w:p>
    <w:p w:rsidR="0014495B" w:rsidRDefault="0014495B"/>
    <w:p w:rsidR="0014495B" w:rsidRDefault="0014495B" w:rsidP="0014495B">
      <w:pPr>
        <w:jc w:val="center"/>
        <w:rPr>
          <w:b/>
        </w:rPr>
      </w:pPr>
    </w:p>
    <w:p w:rsidR="0014495B" w:rsidRDefault="0014495B" w:rsidP="0014495B">
      <w:pPr>
        <w:jc w:val="center"/>
        <w:rPr>
          <w:b/>
        </w:rPr>
      </w:pPr>
    </w:p>
    <w:p w:rsidR="0014495B" w:rsidRPr="006161A4" w:rsidRDefault="0014495B" w:rsidP="0014495B">
      <w:pPr>
        <w:jc w:val="center"/>
        <w:rPr>
          <w:b/>
        </w:rPr>
      </w:pPr>
      <w:proofErr w:type="spellStart"/>
      <w:r w:rsidRPr="006161A4">
        <w:rPr>
          <w:b/>
        </w:rPr>
        <w:t>Cereblon</w:t>
      </w:r>
      <w:proofErr w:type="spellEnd"/>
      <w:r w:rsidRPr="006161A4">
        <w:rPr>
          <w:b/>
        </w:rPr>
        <w:t xml:space="preserve"> </w:t>
      </w:r>
      <w:r>
        <w:rPr>
          <w:b/>
        </w:rPr>
        <w:t>g</w:t>
      </w:r>
      <w:r w:rsidRPr="006161A4">
        <w:rPr>
          <w:b/>
        </w:rPr>
        <w:t xml:space="preserve">ene </w:t>
      </w:r>
      <w:r>
        <w:rPr>
          <w:b/>
        </w:rPr>
        <w:t>variants</w:t>
      </w:r>
      <w:r w:rsidRPr="006161A4">
        <w:rPr>
          <w:b/>
        </w:rPr>
        <w:t xml:space="preserve"> and clinical outcome in multiple myeloma patients treated with lenalidomide</w:t>
      </w:r>
    </w:p>
    <w:p w:rsidR="0014495B" w:rsidRPr="00F646EE" w:rsidRDefault="0014495B" w:rsidP="0014495B"/>
    <w:p w:rsidR="0014495B" w:rsidRPr="00F646EE" w:rsidRDefault="0014495B" w:rsidP="0014495B">
      <w:pPr>
        <w:jc w:val="center"/>
      </w:pPr>
    </w:p>
    <w:p w:rsidR="0014495B" w:rsidRPr="0021394F" w:rsidRDefault="0014495B" w:rsidP="0014495B">
      <w:pPr>
        <w:jc w:val="center"/>
      </w:pPr>
      <w:r w:rsidRPr="00F646EE">
        <w:t>Phoebe</w:t>
      </w:r>
      <w:r>
        <w:t xml:space="preserve"> A.</w:t>
      </w:r>
      <w:r w:rsidRPr="00F646EE">
        <w:t xml:space="preserve"> Huan</w:t>
      </w:r>
      <w:r>
        <w:t>g</w:t>
      </w:r>
      <w:r w:rsidRPr="00F646EE">
        <w:rPr>
          <w:vertAlign w:val="superscript"/>
        </w:rPr>
        <w:t>1</w:t>
      </w:r>
      <w:r>
        <w:t>,</w:t>
      </w:r>
      <w:r w:rsidRPr="00F646EE">
        <w:t xml:space="preserve"> Shaunna L. Beedie</w:t>
      </w:r>
      <w:r w:rsidRPr="00F646EE">
        <w:rPr>
          <w:vertAlign w:val="superscript"/>
        </w:rPr>
        <w:t>1</w:t>
      </w:r>
      <w:r w:rsidRPr="00F646EE">
        <w:t>,</w:t>
      </w:r>
      <w:r>
        <w:t xml:space="preserve"> </w:t>
      </w:r>
      <w:r w:rsidRPr="00F646EE">
        <w:t>Cindy H. Chau</w:t>
      </w:r>
      <w:proofErr w:type="gramStart"/>
      <w:r>
        <w:rPr>
          <w:vertAlign w:val="superscript"/>
        </w:rPr>
        <w:t>1</w:t>
      </w:r>
      <w:r>
        <w:t>,</w:t>
      </w:r>
      <w:r>
        <w:rPr>
          <w:vertAlign w:val="superscript"/>
        </w:rPr>
        <w:t xml:space="preserve">  </w:t>
      </w:r>
      <w:r w:rsidRPr="00F646EE">
        <w:t>David</w:t>
      </w:r>
      <w:proofErr w:type="gramEnd"/>
      <w:r w:rsidRPr="00F646EE">
        <w:t xml:space="preserve"> J</w:t>
      </w:r>
      <w:r>
        <w:t>.</w:t>
      </w:r>
      <w:r w:rsidRPr="00F646EE">
        <w:t xml:space="preserve"> Venzon</w:t>
      </w:r>
      <w:r>
        <w:rPr>
          <w:vertAlign w:val="superscript"/>
        </w:rPr>
        <w:t>2</w:t>
      </w:r>
      <w:r>
        <w:t xml:space="preserve">, </w:t>
      </w:r>
      <w:r w:rsidRPr="00F646EE">
        <w:t>Sheryl Gere</w:t>
      </w:r>
      <w:r w:rsidRPr="00F646EE">
        <w:rPr>
          <w:vertAlign w:val="superscript"/>
        </w:rPr>
        <w:t>1</w:t>
      </w:r>
      <w:r>
        <w:t>,</w:t>
      </w:r>
      <w:r>
        <w:rPr>
          <w:vertAlign w:val="superscript"/>
        </w:rPr>
        <w:t xml:space="preserve"> </w:t>
      </w:r>
      <w:proofErr w:type="spellStart"/>
      <w:r>
        <w:t>Dickran</w:t>
      </w:r>
      <w:proofErr w:type="spellEnd"/>
      <w:r>
        <w:t xml:space="preserve"> Kazandjian</w:t>
      </w:r>
      <w:r>
        <w:rPr>
          <w:vertAlign w:val="superscript"/>
        </w:rPr>
        <w:t>3</w:t>
      </w:r>
      <w:r>
        <w:t>,</w:t>
      </w:r>
      <w:r>
        <w:rPr>
          <w:vertAlign w:val="superscript"/>
        </w:rPr>
        <w:t xml:space="preserve"> </w:t>
      </w:r>
      <w:r>
        <w:t>Neha Korde</w:t>
      </w:r>
      <w:r>
        <w:rPr>
          <w:vertAlign w:val="superscript"/>
        </w:rPr>
        <w:t>4</w:t>
      </w:r>
      <w:r>
        <w:t>, Sham Mailankody</w:t>
      </w:r>
      <w:r>
        <w:rPr>
          <w:vertAlign w:val="superscript"/>
        </w:rPr>
        <w:t>4</w:t>
      </w:r>
      <w:r>
        <w:t>,</w:t>
      </w:r>
      <w:r>
        <w:rPr>
          <w:vertAlign w:val="superscript"/>
        </w:rPr>
        <w:t xml:space="preserve"> </w:t>
      </w:r>
      <w:r>
        <w:t>Ola Landgren</w:t>
      </w:r>
      <w:r>
        <w:rPr>
          <w:vertAlign w:val="superscript"/>
        </w:rPr>
        <w:t>4</w:t>
      </w:r>
      <w:r>
        <w:t>,</w:t>
      </w:r>
      <w:r>
        <w:rPr>
          <w:vertAlign w:val="superscript"/>
        </w:rPr>
        <w:t xml:space="preserve"> </w:t>
      </w:r>
      <w:r w:rsidRPr="00F646EE">
        <w:t>and William D. Figg</w:t>
      </w:r>
      <w:r w:rsidRPr="00F646EE">
        <w:rPr>
          <w:vertAlign w:val="superscript"/>
        </w:rPr>
        <w:t>1</w:t>
      </w:r>
      <w:r>
        <w:rPr>
          <w:vertAlign w:val="superscript"/>
        </w:rPr>
        <w:t>,*</w:t>
      </w:r>
    </w:p>
    <w:p w:rsidR="0014495B" w:rsidRDefault="0014495B" w:rsidP="0014495B"/>
    <w:p w:rsidR="0014495B" w:rsidRPr="00F646EE" w:rsidRDefault="0014495B" w:rsidP="0014495B"/>
    <w:p w:rsidR="0014495B" w:rsidRPr="00F646EE" w:rsidRDefault="0014495B" w:rsidP="0014495B">
      <w:pPr>
        <w:jc w:val="center"/>
      </w:pPr>
      <w:r w:rsidRPr="00F646EE">
        <w:rPr>
          <w:vertAlign w:val="superscript"/>
        </w:rPr>
        <w:t>1</w:t>
      </w:r>
      <w:r w:rsidRPr="00BF10CC">
        <w:t>Ge</w:t>
      </w:r>
      <w:r>
        <w:t xml:space="preserve">nitourinary Malignancies Branch, </w:t>
      </w:r>
      <w:r w:rsidRPr="00BF10CC">
        <w:t>Center for Cancer Research</w:t>
      </w:r>
      <w:r>
        <w:t>,</w:t>
      </w:r>
      <w:r w:rsidRPr="00F646EE">
        <w:t xml:space="preserve"> National Cancer Institute, Bethesda, M</w:t>
      </w:r>
      <w:r>
        <w:t xml:space="preserve">D; </w:t>
      </w:r>
      <w:r>
        <w:rPr>
          <w:vertAlign w:val="superscript"/>
        </w:rPr>
        <w:t>2</w:t>
      </w:r>
      <w:r>
        <w:t>Biostatistics and Data Management Section,</w:t>
      </w:r>
      <w:r w:rsidRPr="00F646EE">
        <w:t xml:space="preserve"> National Cancer Institute, Bethesda, </w:t>
      </w:r>
      <w:r>
        <w:t xml:space="preserve">MD; </w:t>
      </w:r>
      <w:r>
        <w:rPr>
          <w:vertAlign w:val="superscript"/>
        </w:rPr>
        <w:t>3</w:t>
      </w:r>
      <w:r>
        <w:t xml:space="preserve">Myeloma Program, Lymphoid Malignancies Branch, Center for Cancer Research, National Cancer Institute, Bethesda, MD; and </w:t>
      </w:r>
      <w:r>
        <w:rPr>
          <w:vertAlign w:val="superscript"/>
        </w:rPr>
        <w:t>4</w:t>
      </w:r>
      <w:r>
        <w:t xml:space="preserve">Myeloma Service, Department of Medicine, Memorial Sloan Kettering Cancer Center, New York, NY, USA </w:t>
      </w:r>
    </w:p>
    <w:p w:rsidR="0014495B" w:rsidRDefault="0014495B"/>
    <w:p w:rsidR="0014495B" w:rsidRDefault="0014495B"/>
    <w:p w:rsidR="0014495B" w:rsidRDefault="0014495B"/>
    <w:p w:rsidR="00940CEB" w:rsidRDefault="00940CEB">
      <w:r>
        <w:br w:type="page"/>
      </w:r>
    </w:p>
    <w:p w:rsidR="00940CEB" w:rsidRPr="00940CEB" w:rsidRDefault="00940CEB" w:rsidP="00940CEB">
      <w:pPr>
        <w:rPr>
          <w:b/>
          <w:bCs/>
        </w:rPr>
      </w:pPr>
      <w:r w:rsidRPr="00940CEB">
        <w:rPr>
          <w:b/>
          <w:bCs/>
        </w:rPr>
        <w:lastRenderedPageBreak/>
        <w:t xml:space="preserve">Supplementary Table 1. Association of </w:t>
      </w:r>
      <w:r w:rsidRPr="00940CEB">
        <w:rPr>
          <w:b/>
          <w:bCs/>
          <w:i/>
          <w:iCs/>
        </w:rPr>
        <w:t>CRBN</w:t>
      </w:r>
      <w:r w:rsidRPr="00940CEB">
        <w:rPr>
          <w:b/>
          <w:bCs/>
        </w:rPr>
        <w:t xml:space="preserve"> </w:t>
      </w:r>
      <w:r>
        <w:rPr>
          <w:b/>
          <w:bCs/>
        </w:rPr>
        <w:t>g</w:t>
      </w:r>
      <w:r w:rsidRPr="00940CEB">
        <w:rPr>
          <w:b/>
          <w:bCs/>
        </w:rPr>
        <w:t xml:space="preserve">enotypes versus </w:t>
      </w:r>
      <w:r>
        <w:rPr>
          <w:b/>
          <w:bCs/>
        </w:rPr>
        <w:t>t</w:t>
      </w:r>
      <w:r w:rsidRPr="00940CEB">
        <w:rPr>
          <w:b/>
          <w:bCs/>
        </w:rPr>
        <w:t xml:space="preserve">oxicities </w:t>
      </w:r>
      <w:r w:rsidR="006C6897">
        <w:rPr>
          <w:b/>
          <w:bCs/>
        </w:rPr>
        <w:t>(P-trend)</w:t>
      </w:r>
    </w:p>
    <w:p w:rsidR="00940CEB" w:rsidRDefault="00940CEB" w:rsidP="00940CEB"/>
    <w:tbl>
      <w:tblPr>
        <w:tblW w:w="10410" w:type="dxa"/>
        <w:tblInd w:w="-360" w:type="dxa"/>
        <w:tblLook w:val="04A0" w:firstRow="1" w:lastRow="0" w:firstColumn="1" w:lastColumn="0" w:noHBand="0" w:noVBand="1"/>
      </w:tblPr>
      <w:tblGrid>
        <w:gridCol w:w="4050"/>
        <w:gridCol w:w="1350"/>
        <w:gridCol w:w="1260"/>
        <w:gridCol w:w="1260"/>
        <w:gridCol w:w="1230"/>
        <w:gridCol w:w="1260"/>
      </w:tblGrid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/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/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/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P (trend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rPr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/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Toxicit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rs171432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rs167275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rs1045433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rs170581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rs711613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LYMPHOPENI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1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04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8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1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14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THROMBOCYTOPEN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4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90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LEUKOPEN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9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90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ANEM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1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44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NEUTROPEN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0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0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20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ALT INCRE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54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AST INCRE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7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55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ALK</w:t>
            </w:r>
            <w:r w:rsidR="00B16B75">
              <w:rPr>
                <w:color w:val="000000"/>
              </w:rPr>
              <w:t xml:space="preserve">ALINE </w:t>
            </w:r>
            <w:r w:rsidRPr="00940CEB">
              <w:rPr>
                <w:color w:val="000000"/>
              </w:rPr>
              <w:t>PHOS</w:t>
            </w:r>
            <w:r w:rsidR="00B16B75">
              <w:rPr>
                <w:color w:val="000000"/>
              </w:rPr>
              <w:t>PHAT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9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91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HYPOALBUMINEM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00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035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HYPERBILIRUBINEM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0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3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0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0047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CREATININE INCRE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0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2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90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PERIPHERAL NEUROPATH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0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5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93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DIARRHE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1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0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44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CONSTIP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7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82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EDEM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96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INJECT</w:t>
            </w:r>
            <w:r w:rsidR="00C803EF">
              <w:rPr>
                <w:color w:val="000000"/>
              </w:rPr>
              <w:t>ION</w:t>
            </w:r>
            <w:r w:rsidRPr="00940CEB">
              <w:rPr>
                <w:color w:val="000000"/>
              </w:rPr>
              <w:t xml:space="preserve"> SITE R</w:t>
            </w:r>
            <w:r w:rsidR="00B16B75">
              <w:rPr>
                <w:color w:val="000000"/>
              </w:rPr>
              <w:t>EAC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2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71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RASH MACULOPAPUL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8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82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HYPERMAGNESIM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7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30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HYPERNATREM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6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93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HYPOCALCEM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1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42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HYPOMAGNESEM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1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83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HYPOPHOSPHATEM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7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96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PA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83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FATIGU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96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INSOMN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0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7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31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DYSPNE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59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UPPER RESP</w:t>
            </w:r>
            <w:r w:rsidR="00B16B75">
              <w:rPr>
                <w:color w:val="000000"/>
              </w:rPr>
              <w:t>IRATORY</w:t>
            </w:r>
            <w:r w:rsidRPr="00940CEB">
              <w:rPr>
                <w:color w:val="000000"/>
              </w:rPr>
              <w:t xml:space="preserve"> INF</w:t>
            </w:r>
            <w:r w:rsidR="00B16B75">
              <w:rPr>
                <w:color w:val="000000"/>
              </w:rPr>
              <w:t>EC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1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41</w:t>
            </w:r>
          </w:p>
        </w:tc>
      </w:tr>
    </w:tbl>
    <w:p w:rsidR="00940CEB" w:rsidRDefault="00940CEB" w:rsidP="00940CEB"/>
    <w:p w:rsidR="00940CEB" w:rsidRDefault="00940CEB">
      <w:r>
        <w:br w:type="page"/>
      </w:r>
    </w:p>
    <w:p w:rsidR="00D63572" w:rsidRPr="00940CEB" w:rsidRDefault="00940CEB">
      <w:pPr>
        <w:rPr>
          <w:b/>
          <w:bCs/>
        </w:rPr>
      </w:pPr>
      <w:r w:rsidRPr="00940CEB">
        <w:rPr>
          <w:b/>
          <w:bCs/>
        </w:rPr>
        <w:lastRenderedPageBreak/>
        <w:t xml:space="preserve">Supplementary Table 2. Association of </w:t>
      </w:r>
      <w:r w:rsidRPr="00940CEB">
        <w:rPr>
          <w:b/>
          <w:bCs/>
          <w:i/>
          <w:iCs/>
        </w:rPr>
        <w:t>CRBN</w:t>
      </w:r>
      <w:r>
        <w:rPr>
          <w:b/>
          <w:bCs/>
        </w:rPr>
        <w:t xml:space="preserve"> g</w:t>
      </w:r>
      <w:r w:rsidRPr="00940CEB">
        <w:rPr>
          <w:b/>
          <w:bCs/>
        </w:rPr>
        <w:t xml:space="preserve">enotype versus </w:t>
      </w:r>
      <w:r>
        <w:rPr>
          <w:b/>
          <w:bCs/>
        </w:rPr>
        <w:t>t</w:t>
      </w:r>
      <w:r w:rsidRPr="00940CEB">
        <w:rPr>
          <w:b/>
          <w:bCs/>
        </w:rPr>
        <w:t>oxicities (Somers’ D)</w:t>
      </w:r>
    </w:p>
    <w:p w:rsidR="00940CEB" w:rsidRDefault="00940CEB"/>
    <w:tbl>
      <w:tblPr>
        <w:tblW w:w="10610" w:type="dxa"/>
        <w:tblInd w:w="-450" w:type="dxa"/>
        <w:tblLook w:val="04A0" w:firstRow="1" w:lastRow="0" w:firstColumn="1" w:lastColumn="0" w:noHBand="0" w:noVBand="1"/>
      </w:tblPr>
      <w:tblGrid>
        <w:gridCol w:w="4050"/>
        <w:gridCol w:w="1440"/>
        <w:gridCol w:w="1230"/>
        <w:gridCol w:w="1350"/>
        <w:gridCol w:w="1260"/>
        <w:gridCol w:w="1280"/>
      </w:tblGrid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/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/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/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Somers' 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rPr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/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r>
              <w:t>Toxicit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rs1714327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rs167275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rs104543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rs1705814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rs711613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LYMPHOPENI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22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3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0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20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20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THROMBOCYTOPE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02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LEUKOPE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02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ANEM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1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11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NEUTROPE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19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ALT INCR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08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AST INCR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08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ALK</w:t>
            </w:r>
            <w:r w:rsidR="00B16B75">
              <w:rPr>
                <w:color w:val="000000"/>
              </w:rPr>
              <w:t xml:space="preserve">ALINE </w:t>
            </w:r>
            <w:r w:rsidRPr="00940CEB">
              <w:rPr>
                <w:color w:val="000000"/>
              </w:rPr>
              <w:t>PHOS</w:t>
            </w:r>
            <w:r w:rsidR="00B16B75">
              <w:rPr>
                <w:color w:val="000000"/>
              </w:rPr>
              <w:t>PHAT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02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HYPOALBUMINEM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2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28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HYPERBILIRUBINEM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38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CREATININE INCR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02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PERIPHERAL NEUROPATH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01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DIARRH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11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CONSTIP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03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EDE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01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INJECT</w:t>
            </w:r>
            <w:r w:rsidR="00C803EF">
              <w:rPr>
                <w:color w:val="000000"/>
              </w:rPr>
              <w:t>ION</w:t>
            </w:r>
            <w:bookmarkStart w:id="0" w:name="_GoBack"/>
            <w:bookmarkEnd w:id="0"/>
            <w:r w:rsidRPr="00940CEB">
              <w:rPr>
                <w:color w:val="000000"/>
              </w:rPr>
              <w:t xml:space="preserve"> SITE R</w:t>
            </w:r>
            <w:r w:rsidR="00B16B75">
              <w:rPr>
                <w:color w:val="000000"/>
              </w:rPr>
              <w:t>EA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1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05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RASH MACULOPAPULA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03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HYPERMAGNESIM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14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HYPERNATREM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01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HYPOCALCEM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11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HYPOMAGNESEM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03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HYPOPHOSPHATEM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01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P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03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FATIGU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01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INSOMN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14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DYSPN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08</w:t>
            </w:r>
          </w:p>
        </w:tc>
      </w:tr>
      <w:tr w:rsidR="00940CEB" w:rsidRPr="00940CEB" w:rsidTr="00B16B75">
        <w:trPr>
          <w:trHeight w:val="30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rPr>
                <w:color w:val="000000"/>
              </w:rPr>
            </w:pPr>
            <w:r w:rsidRPr="00940CEB">
              <w:rPr>
                <w:color w:val="000000"/>
              </w:rPr>
              <w:t>UPPER RESP</w:t>
            </w:r>
            <w:r w:rsidR="00B16B75">
              <w:rPr>
                <w:color w:val="000000"/>
              </w:rPr>
              <w:t>IRATORY</w:t>
            </w:r>
            <w:r w:rsidRPr="00940CEB">
              <w:rPr>
                <w:color w:val="000000"/>
              </w:rPr>
              <w:t xml:space="preserve"> INF</w:t>
            </w:r>
            <w:r w:rsidR="00B16B75">
              <w:rPr>
                <w:color w:val="000000"/>
              </w:rPr>
              <w:t>E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0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CEB" w:rsidRPr="00940CEB" w:rsidRDefault="00940CEB" w:rsidP="00940CEB">
            <w:pPr>
              <w:jc w:val="center"/>
              <w:rPr>
                <w:color w:val="000000"/>
              </w:rPr>
            </w:pPr>
            <w:r w:rsidRPr="00940CEB">
              <w:rPr>
                <w:color w:val="000000"/>
              </w:rPr>
              <w:t>-0.11</w:t>
            </w:r>
          </w:p>
        </w:tc>
      </w:tr>
    </w:tbl>
    <w:p w:rsidR="006C6897" w:rsidRDefault="006C6897"/>
    <w:p w:rsidR="006C6897" w:rsidRDefault="006C6897">
      <w:r>
        <w:br w:type="page"/>
      </w:r>
    </w:p>
    <w:p w:rsidR="006C6897" w:rsidRDefault="006C6897">
      <w:pPr>
        <w:sectPr w:rsidR="006C6897" w:rsidSect="00486DD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40CEB" w:rsidRDefault="00940CEB"/>
    <w:tbl>
      <w:tblPr>
        <w:tblW w:w="11280" w:type="dxa"/>
        <w:tblLook w:val="04A0" w:firstRow="1" w:lastRow="0" w:firstColumn="1" w:lastColumn="0" w:noHBand="0" w:noVBand="1"/>
      </w:tblPr>
      <w:tblGrid>
        <w:gridCol w:w="1773"/>
        <w:gridCol w:w="4967"/>
        <w:gridCol w:w="4540"/>
      </w:tblGrid>
      <w:tr w:rsidR="006C6897" w:rsidRPr="006C6897" w:rsidTr="006C6897">
        <w:trPr>
          <w:trHeight w:val="300"/>
        </w:trPr>
        <w:tc>
          <w:tcPr>
            <w:tcW w:w="6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B16B75">
            <w:pPr>
              <w:rPr>
                <w:b/>
                <w:bCs/>
                <w:color w:val="000000"/>
              </w:rPr>
            </w:pPr>
            <w:bookmarkStart w:id="1" w:name="RANGE!A1:C23"/>
            <w:r>
              <w:rPr>
                <w:b/>
                <w:bCs/>
                <w:color w:val="000000"/>
              </w:rPr>
              <w:t xml:space="preserve">Supplementary </w:t>
            </w:r>
            <w:r w:rsidR="006C6897" w:rsidRPr="006C6897">
              <w:rPr>
                <w:b/>
                <w:bCs/>
                <w:color w:val="000000"/>
              </w:rPr>
              <w:t xml:space="preserve">Table 3. </w:t>
            </w:r>
            <w:r w:rsidR="006C6897" w:rsidRPr="006C6897">
              <w:rPr>
                <w:b/>
                <w:bCs/>
                <w:i/>
                <w:iCs/>
                <w:color w:val="000000"/>
              </w:rPr>
              <w:t>CRBN</w:t>
            </w:r>
            <w:r w:rsidR="006C6897" w:rsidRPr="006C6897">
              <w:rPr>
                <w:b/>
                <w:bCs/>
                <w:color w:val="000000"/>
              </w:rPr>
              <w:t xml:space="preserve"> primers used in this study</w:t>
            </w:r>
            <w:bookmarkEnd w:id="1"/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b/>
                <w:bCs/>
                <w:color w:val="000000"/>
              </w:rPr>
            </w:pPr>
          </w:p>
        </w:tc>
      </w:tr>
      <w:tr w:rsidR="006C6897" w:rsidRPr="006C6897" w:rsidTr="006C6897">
        <w:trPr>
          <w:trHeight w:val="140"/>
        </w:trPr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  <w:r w:rsidRPr="006C6897">
              <w:rPr>
                <w:color w:val="000000"/>
              </w:rPr>
              <w:t> </w:t>
            </w: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  <w:r w:rsidRPr="006C6897">
              <w:rPr>
                <w:color w:val="000000"/>
              </w:rPr>
              <w:t> 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  <w:r w:rsidRPr="006C6897">
              <w:rPr>
                <w:color w:val="000000"/>
              </w:rPr>
              <w:t> </w:t>
            </w:r>
          </w:p>
        </w:tc>
      </w:tr>
      <w:tr w:rsidR="006C6897" w:rsidRPr="006C6897" w:rsidTr="006C6897">
        <w:trPr>
          <w:trHeight w:val="1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/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/>
        </w:tc>
      </w:tr>
      <w:tr w:rsidR="006C6897" w:rsidRPr="006C6897" w:rsidTr="006C6897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/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  <w:r w:rsidRPr="006C6897">
              <w:rPr>
                <w:color w:val="000000"/>
              </w:rPr>
              <w:t>Forward Primer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  <w:r w:rsidRPr="006C6897">
              <w:rPr>
                <w:color w:val="000000"/>
              </w:rPr>
              <w:t>Reverse Primer</w:t>
            </w:r>
          </w:p>
        </w:tc>
      </w:tr>
      <w:tr w:rsidR="006C6897" w:rsidRPr="006C6897" w:rsidTr="006C6897">
        <w:trPr>
          <w:trHeight w:val="92"/>
        </w:trPr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  <w:r w:rsidRPr="006C6897">
              <w:rPr>
                <w:color w:val="000000"/>
              </w:rPr>
              <w:t> </w:t>
            </w:r>
          </w:p>
        </w:tc>
        <w:tc>
          <w:tcPr>
            <w:tcW w:w="4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  <w:r w:rsidRPr="006C6897">
              <w:rPr>
                <w:color w:val="000000"/>
              </w:rPr>
              <w:t> 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  <w:r w:rsidRPr="006C6897">
              <w:rPr>
                <w:color w:val="000000"/>
              </w:rPr>
              <w:t> </w:t>
            </w:r>
          </w:p>
        </w:tc>
      </w:tr>
      <w:tr w:rsidR="006C6897" w:rsidRPr="006C6897" w:rsidTr="006C6897">
        <w:trPr>
          <w:trHeight w:val="2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/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/>
        </w:tc>
      </w:tr>
      <w:tr w:rsidR="006C6897" w:rsidRPr="006C6897" w:rsidTr="006C6897">
        <w:trPr>
          <w:trHeight w:val="32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b/>
                <w:bCs/>
                <w:color w:val="000000"/>
              </w:rPr>
            </w:pPr>
            <w:r w:rsidRPr="006C6897">
              <w:rPr>
                <w:b/>
                <w:bCs/>
                <w:color w:val="000000"/>
              </w:rPr>
              <w:t>rs1714327C&gt;G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  <w:r w:rsidRPr="006C6897">
              <w:rPr>
                <w:color w:val="000000"/>
              </w:rPr>
              <w:t>F1-GAAGAGTGACTTGTACACAGAA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  <w:r w:rsidRPr="006C6897">
              <w:rPr>
                <w:color w:val="000000"/>
              </w:rPr>
              <w:t>R1-ACTGGCTTTGGTGAAAAACCA</w:t>
            </w:r>
          </w:p>
        </w:tc>
      </w:tr>
      <w:tr w:rsidR="006C6897" w:rsidRPr="006C6897" w:rsidTr="006C6897">
        <w:trPr>
          <w:trHeight w:val="32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  <w:r w:rsidRPr="006C6897">
              <w:rPr>
                <w:color w:val="000000"/>
              </w:rPr>
              <w:t>F2-CACAGAGAATAGTGGGATTA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  <w:r w:rsidRPr="006C6897">
              <w:rPr>
                <w:color w:val="000000"/>
              </w:rPr>
              <w:t>R2-GGACAAAAGCATTTTTCACC</w:t>
            </w:r>
          </w:p>
        </w:tc>
      </w:tr>
      <w:tr w:rsidR="006C6897" w:rsidRPr="006C6897" w:rsidTr="006C6897">
        <w:trPr>
          <w:trHeight w:val="32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  <w:r w:rsidRPr="006C6897">
              <w:rPr>
                <w:color w:val="000000"/>
              </w:rPr>
              <w:t>F3-CATTACTGAATGGGGGGTGGATCT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  <w:r w:rsidRPr="006C6897">
              <w:rPr>
                <w:color w:val="000000"/>
              </w:rPr>
              <w:t>R3-ATCCAGAAATGCTTTGTCACTAGG</w:t>
            </w:r>
          </w:p>
        </w:tc>
      </w:tr>
      <w:tr w:rsidR="006C6897" w:rsidRPr="006C6897" w:rsidTr="006C6897">
        <w:trPr>
          <w:trHeight w:val="32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b/>
                <w:bCs/>
                <w:color w:val="000000"/>
              </w:rPr>
            </w:pPr>
            <w:r w:rsidRPr="006C6897">
              <w:rPr>
                <w:b/>
                <w:bCs/>
                <w:color w:val="000000"/>
              </w:rPr>
              <w:t>rs1672753C&gt;T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  <w:r w:rsidRPr="006C6897">
              <w:rPr>
                <w:color w:val="000000"/>
              </w:rPr>
              <w:t>F1-TGTACGCCGGGCACTCAGCCGTG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  <w:r w:rsidRPr="006C6897">
              <w:rPr>
                <w:color w:val="000000"/>
              </w:rPr>
              <w:t>R1-GCAACAGAGCAGCGAAGAAA</w:t>
            </w:r>
          </w:p>
        </w:tc>
      </w:tr>
      <w:tr w:rsidR="006C6897" w:rsidRPr="006C6897" w:rsidTr="006C6897">
        <w:trPr>
          <w:trHeight w:val="32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  <w:r w:rsidRPr="006C6897">
              <w:rPr>
                <w:color w:val="000000"/>
              </w:rPr>
              <w:t>F2-GCAGGCCTGTAATTGTCCC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  <w:r w:rsidRPr="006C6897">
              <w:rPr>
                <w:color w:val="000000"/>
              </w:rPr>
              <w:t>R2-AAGCAGCTTTCCGGTGCGGCCCTG</w:t>
            </w:r>
          </w:p>
        </w:tc>
      </w:tr>
      <w:tr w:rsidR="006C6897" w:rsidRPr="006C6897" w:rsidTr="006C6897">
        <w:trPr>
          <w:trHeight w:val="32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  <w:r w:rsidRPr="006C6897">
              <w:rPr>
                <w:color w:val="000000"/>
              </w:rPr>
              <w:t>F3-TCCCGCCTAGGCCATCACTTTCAG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  <w:r w:rsidRPr="006C6897">
              <w:rPr>
                <w:color w:val="000000"/>
              </w:rPr>
              <w:t>R3-GTGGTTGCCCATGTTGTGC</w:t>
            </w:r>
          </w:p>
        </w:tc>
      </w:tr>
      <w:tr w:rsidR="006C6897" w:rsidRPr="006C6897" w:rsidTr="006C6897">
        <w:trPr>
          <w:trHeight w:val="32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b/>
                <w:bCs/>
                <w:color w:val="000000"/>
              </w:rPr>
            </w:pPr>
            <w:r w:rsidRPr="006C6897">
              <w:rPr>
                <w:b/>
                <w:bCs/>
                <w:color w:val="000000"/>
              </w:rPr>
              <w:t>rs1045433C&gt;T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  <w:r w:rsidRPr="006C6897">
              <w:rPr>
                <w:color w:val="000000"/>
              </w:rPr>
              <w:t>F1-GTCTGGTTTTGTCATGTGTAA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  <w:r w:rsidRPr="006C6897">
              <w:rPr>
                <w:color w:val="000000"/>
              </w:rPr>
              <w:t>R1-CTACTACTATAGGGAAAAGATGCC</w:t>
            </w:r>
          </w:p>
        </w:tc>
      </w:tr>
      <w:tr w:rsidR="006C6897" w:rsidRPr="006C6897" w:rsidTr="006C6897">
        <w:trPr>
          <w:trHeight w:val="32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  <w:r w:rsidRPr="006C6897">
              <w:rPr>
                <w:color w:val="000000"/>
              </w:rPr>
              <w:t xml:space="preserve">F2-GAGAGGTACTATGCTACTGACAGG 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  <w:r w:rsidRPr="006C6897">
              <w:rPr>
                <w:color w:val="000000"/>
              </w:rPr>
              <w:t>R2-CCTCACCCAGACTAAACTTGA</w:t>
            </w:r>
          </w:p>
        </w:tc>
      </w:tr>
      <w:tr w:rsidR="006C6897" w:rsidRPr="006C6897" w:rsidTr="006C6897">
        <w:trPr>
          <w:trHeight w:val="32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  <w:r w:rsidRPr="006C6897">
              <w:rPr>
                <w:color w:val="000000"/>
              </w:rPr>
              <w:t>F3-GGAACAAACCAGACCAGTGAAGTC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  <w:r w:rsidRPr="006C6897">
              <w:rPr>
                <w:color w:val="000000"/>
              </w:rPr>
              <w:t>R3-GCTGCTTTGCCACCTACCTCTT</w:t>
            </w:r>
          </w:p>
        </w:tc>
      </w:tr>
      <w:tr w:rsidR="006C6897" w:rsidRPr="006C6897" w:rsidTr="006C6897">
        <w:trPr>
          <w:trHeight w:val="32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b/>
                <w:bCs/>
                <w:color w:val="000000"/>
              </w:rPr>
            </w:pPr>
            <w:r w:rsidRPr="006C6897">
              <w:rPr>
                <w:b/>
                <w:bCs/>
                <w:color w:val="000000"/>
              </w:rPr>
              <w:t>rs1705814C&gt;T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  <w:r w:rsidRPr="006C6897">
              <w:rPr>
                <w:color w:val="000000"/>
              </w:rPr>
              <w:t>F1-AGAGTAGTCAAGCATCTCTCAC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  <w:r w:rsidRPr="006C6897">
              <w:rPr>
                <w:color w:val="000000"/>
              </w:rPr>
              <w:t>R1-CCAGATCCATCAGAGGAATC</w:t>
            </w:r>
          </w:p>
        </w:tc>
      </w:tr>
      <w:tr w:rsidR="006C6897" w:rsidRPr="006C6897" w:rsidTr="006C6897">
        <w:trPr>
          <w:trHeight w:val="32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  <w:r w:rsidRPr="006C6897">
              <w:rPr>
                <w:color w:val="000000"/>
              </w:rPr>
              <w:t xml:space="preserve">F2- AGCTGAAAGAGGCCAAACGC 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  <w:r w:rsidRPr="006C6897">
              <w:rPr>
                <w:color w:val="000000"/>
              </w:rPr>
              <w:t>R2-TCCTGGTCACAGAATGG</w:t>
            </w:r>
          </w:p>
        </w:tc>
      </w:tr>
      <w:tr w:rsidR="006C6897" w:rsidRPr="006C6897" w:rsidTr="006C6897">
        <w:trPr>
          <w:trHeight w:val="32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  <w:r w:rsidRPr="006C6897">
              <w:rPr>
                <w:color w:val="000000"/>
              </w:rPr>
              <w:t xml:space="preserve">F3-CAGGGGCTAATAGCTGGTGACT 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  <w:r w:rsidRPr="006C6897">
              <w:rPr>
                <w:color w:val="000000"/>
              </w:rPr>
              <w:t>R3-CTGGGTGACCATGTACATTGTC</w:t>
            </w:r>
          </w:p>
        </w:tc>
      </w:tr>
      <w:tr w:rsidR="006C6897" w:rsidRPr="006C6897" w:rsidTr="006C6897">
        <w:trPr>
          <w:trHeight w:val="32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b/>
                <w:bCs/>
                <w:color w:val="000000"/>
              </w:rPr>
            </w:pPr>
            <w:r w:rsidRPr="006C6897">
              <w:rPr>
                <w:b/>
                <w:bCs/>
                <w:color w:val="000000"/>
              </w:rPr>
              <w:t>rs711613C&gt;T</w:t>
            </w: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  <w:r w:rsidRPr="006C6897">
              <w:rPr>
                <w:color w:val="000000"/>
              </w:rPr>
              <w:t xml:space="preserve">F1-CCAGCAACTTAGACCCAATATAC 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  <w:r w:rsidRPr="006C6897">
              <w:rPr>
                <w:color w:val="000000"/>
              </w:rPr>
              <w:t>R1-CCGATTTGATAAGCGAGTATTG</w:t>
            </w:r>
          </w:p>
        </w:tc>
      </w:tr>
      <w:tr w:rsidR="006C6897" w:rsidRPr="006C6897" w:rsidTr="006C6897">
        <w:trPr>
          <w:trHeight w:val="32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  <w:r w:rsidRPr="006C6897">
              <w:rPr>
                <w:color w:val="000000"/>
              </w:rPr>
              <w:t>F2-GATGTCTCCTGATCTACCTGAA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  <w:r w:rsidRPr="006C6897">
              <w:rPr>
                <w:color w:val="000000"/>
              </w:rPr>
              <w:t>R2-TAGTTCAATGACTTGCCCAAG</w:t>
            </w:r>
          </w:p>
        </w:tc>
      </w:tr>
      <w:tr w:rsidR="006C6897" w:rsidRPr="006C6897" w:rsidTr="006C6897">
        <w:trPr>
          <w:trHeight w:val="32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  <w:r w:rsidRPr="006C6897">
              <w:rPr>
                <w:color w:val="000000"/>
              </w:rPr>
              <w:t xml:space="preserve">F3-CCTCTGAAGAGCCACAACAGCATT 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  <w:r w:rsidRPr="006C6897">
              <w:rPr>
                <w:color w:val="000000"/>
              </w:rPr>
              <w:t>R3-CGGTCTTTCTCAGGCATGTACGAT</w:t>
            </w:r>
          </w:p>
        </w:tc>
      </w:tr>
      <w:tr w:rsidR="006C6897" w:rsidRPr="006C6897" w:rsidTr="006C6897">
        <w:trPr>
          <w:trHeight w:val="200"/>
        </w:trPr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  <w:r w:rsidRPr="006C6897">
              <w:rPr>
                <w:color w:val="000000"/>
              </w:rPr>
              <w:t> </w:t>
            </w:r>
          </w:p>
        </w:tc>
        <w:tc>
          <w:tcPr>
            <w:tcW w:w="4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  <w:r w:rsidRPr="006C6897">
              <w:rPr>
                <w:color w:val="000000"/>
              </w:rPr>
              <w:t> 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  <w:r w:rsidRPr="006C6897">
              <w:rPr>
                <w:color w:val="000000"/>
              </w:rPr>
              <w:t> </w:t>
            </w:r>
          </w:p>
        </w:tc>
      </w:tr>
      <w:tr w:rsidR="006C6897" w:rsidRPr="006C6897" w:rsidTr="006C6897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>
            <w:pPr>
              <w:rPr>
                <w:color w:val="000000"/>
              </w:rPr>
            </w:pPr>
          </w:p>
        </w:tc>
        <w:tc>
          <w:tcPr>
            <w:tcW w:w="4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/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897" w:rsidRPr="006C6897" w:rsidRDefault="006C6897"/>
        </w:tc>
      </w:tr>
    </w:tbl>
    <w:p w:rsidR="006C6897" w:rsidRPr="00940CEB" w:rsidRDefault="006C6897"/>
    <w:sectPr w:rsidR="006C6897" w:rsidRPr="00940CEB" w:rsidSect="006C68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CEB"/>
    <w:rsid w:val="000005D7"/>
    <w:rsid w:val="0000159E"/>
    <w:rsid w:val="00030C95"/>
    <w:rsid w:val="000A56A2"/>
    <w:rsid w:val="000E5F50"/>
    <w:rsid w:val="000E7A73"/>
    <w:rsid w:val="00107804"/>
    <w:rsid w:val="00123262"/>
    <w:rsid w:val="0012388F"/>
    <w:rsid w:val="00144230"/>
    <w:rsid w:val="0014495B"/>
    <w:rsid w:val="0015245E"/>
    <w:rsid w:val="001653BD"/>
    <w:rsid w:val="00177BCF"/>
    <w:rsid w:val="001B35C8"/>
    <w:rsid w:val="001D5DC3"/>
    <w:rsid w:val="001E0D9B"/>
    <w:rsid w:val="001F4C36"/>
    <w:rsid w:val="002042EB"/>
    <w:rsid w:val="0021065E"/>
    <w:rsid w:val="00234600"/>
    <w:rsid w:val="0027552B"/>
    <w:rsid w:val="002819C3"/>
    <w:rsid w:val="0031457F"/>
    <w:rsid w:val="00315789"/>
    <w:rsid w:val="003378E5"/>
    <w:rsid w:val="003648C3"/>
    <w:rsid w:val="00383AF7"/>
    <w:rsid w:val="00396E8D"/>
    <w:rsid w:val="003D61A3"/>
    <w:rsid w:val="003E6180"/>
    <w:rsid w:val="00446274"/>
    <w:rsid w:val="004628A9"/>
    <w:rsid w:val="00486DD4"/>
    <w:rsid w:val="004C4C80"/>
    <w:rsid w:val="004C5F20"/>
    <w:rsid w:val="00527865"/>
    <w:rsid w:val="00565D50"/>
    <w:rsid w:val="00565DD3"/>
    <w:rsid w:val="0056613D"/>
    <w:rsid w:val="00577155"/>
    <w:rsid w:val="00596612"/>
    <w:rsid w:val="005B3103"/>
    <w:rsid w:val="005E1531"/>
    <w:rsid w:val="00600458"/>
    <w:rsid w:val="00603FB7"/>
    <w:rsid w:val="00604D4C"/>
    <w:rsid w:val="00646782"/>
    <w:rsid w:val="006532EC"/>
    <w:rsid w:val="00664170"/>
    <w:rsid w:val="00673903"/>
    <w:rsid w:val="006A392F"/>
    <w:rsid w:val="006C6897"/>
    <w:rsid w:val="006E379B"/>
    <w:rsid w:val="007D2934"/>
    <w:rsid w:val="0081565B"/>
    <w:rsid w:val="00826BD1"/>
    <w:rsid w:val="008644D7"/>
    <w:rsid w:val="00866E23"/>
    <w:rsid w:val="008970E9"/>
    <w:rsid w:val="008A1BE3"/>
    <w:rsid w:val="00923231"/>
    <w:rsid w:val="00940CEB"/>
    <w:rsid w:val="00953021"/>
    <w:rsid w:val="00964B3F"/>
    <w:rsid w:val="0098197D"/>
    <w:rsid w:val="009B3887"/>
    <w:rsid w:val="009F6C61"/>
    <w:rsid w:val="00A0300A"/>
    <w:rsid w:val="00A07493"/>
    <w:rsid w:val="00A22A6C"/>
    <w:rsid w:val="00A55564"/>
    <w:rsid w:val="00A90BFD"/>
    <w:rsid w:val="00AA7420"/>
    <w:rsid w:val="00AB335A"/>
    <w:rsid w:val="00AD194B"/>
    <w:rsid w:val="00AE7930"/>
    <w:rsid w:val="00B14FF1"/>
    <w:rsid w:val="00B16B75"/>
    <w:rsid w:val="00B43E4E"/>
    <w:rsid w:val="00B57556"/>
    <w:rsid w:val="00BA45E3"/>
    <w:rsid w:val="00BB01F3"/>
    <w:rsid w:val="00BD726B"/>
    <w:rsid w:val="00BE1AA3"/>
    <w:rsid w:val="00BE2B5D"/>
    <w:rsid w:val="00BF4C65"/>
    <w:rsid w:val="00C1245B"/>
    <w:rsid w:val="00C34A06"/>
    <w:rsid w:val="00C44B73"/>
    <w:rsid w:val="00C803EF"/>
    <w:rsid w:val="00C81BA6"/>
    <w:rsid w:val="00C93E3A"/>
    <w:rsid w:val="00CB6383"/>
    <w:rsid w:val="00CC64B5"/>
    <w:rsid w:val="00D30574"/>
    <w:rsid w:val="00D50340"/>
    <w:rsid w:val="00D63572"/>
    <w:rsid w:val="00D82E22"/>
    <w:rsid w:val="00DE0E81"/>
    <w:rsid w:val="00DE136B"/>
    <w:rsid w:val="00E212AC"/>
    <w:rsid w:val="00E22159"/>
    <w:rsid w:val="00E34CB8"/>
    <w:rsid w:val="00E4791C"/>
    <w:rsid w:val="00E62E5A"/>
    <w:rsid w:val="00E742F9"/>
    <w:rsid w:val="00E95D62"/>
    <w:rsid w:val="00EB7F97"/>
    <w:rsid w:val="00EF0091"/>
    <w:rsid w:val="00EF635B"/>
    <w:rsid w:val="00F04B09"/>
    <w:rsid w:val="00F175C4"/>
    <w:rsid w:val="00F179CE"/>
    <w:rsid w:val="00F202AD"/>
    <w:rsid w:val="00F81ABC"/>
    <w:rsid w:val="00F84DC7"/>
    <w:rsid w:val="00FA1376"/>
    <w:rsid w:val="00FB11B7"/>
    <w:rsid w:val="00FB6F79"/>
    <w:rsid w:val="00FC001B"/>
    <w:rsid w:val="00FD0B44"/>
    <w:rsid w:val="00FD2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1CE8A1"/>
  <w14:defaultImageDpi w14:val="32767"/>
  <w15:chartTrackingRefBased/>
  <w15:docId w15:val="{1F70A4BD-9FDC-244D-9946-45BD674BE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40CE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275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8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644</Words>
  <Characters>367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, Cindy H. (NIH/NCI) [E]</dc:creator>
  <cp:keywords/>
  <dc:description/>
  <cp:lastModifiedBy>Chau, Cindy H. (NIH/NCI) [E]</cp:lastModifiedBy>
  <cp:revision>5</cp:revision>
  <dcterms:created xsi:type="dcterms:W3CDTF">2019-08-29T22:45:00Z</dcterms:created>
  <dcterms:modified xsi:type="dcterms:W3CDTF">2019-08-29T23:33:00Z</dcterms:modified>
</cp:coreProperties>
</file>